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C70EC" w14:textId="0083D7F8" w:rsidR="005E6BFB" w:rsidRPr="00D42220" w:rsidRDefault="005E6BFB" w:rsidP="005E6BFB">
      <w:pPr>
        <w:spacing w:line="480" w:lineRule="auto"/>
        <w:rPr>
          <w:b/>
        </w:rPr>
      </w:pPr>
      <w:r w:rsidRPr="00D42220">
        <w:rPr>
          <w:b/>
        </w:rPr>
        <w:t>Supplemental Methods</w:t>
      </w:r>
    </w:p>
    <w:p w14:paraId="6550438E" w14:textId="533C8DDB" w:rsidR="005E6BFB" w:rsidRPr="005E6BFB" w:rsidRDefault="005E6BFB" w:rsidP="005E6BFB">
      <w:pPr>
        <w:spacing w:line="480" w:lineRule="auto"/>
        <w:rPr>
          <w:i/>
          <w:iCs/>
        </w:rPr>
      </w:pPr>
      <w:r w:rsidRPr="005E6BFB">
        <w:rPr>
          <w:i/>
          <w:iCs/>
        </w:rPr>
        <w:t xml:space="preserve">Fecal microbiome analysis </w:t>
      </w:r>
    </w:p>
    <w:p w14:paraId="67341962" w14:textId="05B7DD45" w:rsidR="005E6BFB" w:rsidRPr="00B077CC" w:rsidRDefault="005E6BFB" w:rsidP="00B077CC">
      <w:pPr>
        <w:spacing w:line="480" w:lineRule="auto"/>
        <w:ind w:firstLine="720"/>
        <w:rPr>
          <w:bCs/>
          <w:u w:val="single"/>
        </w:rPr>
      </w:pPr>
      <w:r>
        <w:t>F</w:t>
      </w:r>
      <w:r w:rsidRPr="00741BF5">
        <w:t>ecal pellets were collected and frozen at -20</w:t>
      </w:r>
      <w:r w:rsidRPr="00741BF5">
        <w:rPr>
          <w:vertAlign w:val="superscript"/>
        </w:rPr>
        <w:t>o</w:t>
      </w:r>
      <w:r w:rsidRPr="00741BF5">
        <w:t xml:space="preserve">C. DNA extraction, V4 region </w:t>
      </w:r>
      <w:r>
        <w:t xml:space="preserve">PCR amplification, </w:t>
      </w:r>
      <w:r w:rsidRPr="00741BF5">
        <w:t>sequencing, and statistical analysis was</w:t>
      </w:r>
      <w:r w:rsidRPr="001E2F4F">
        <w:t xml:space="preserve"> </w:t>
      </w:r>
      <w:r w:rsidRPr="005E6BFB">
        <w:t xml:space="preserve">performed as a single batch by Second Genome using </w:t>
      </w:r>
      <w:proofErr w:type="spellStart"/>
      <w:r w:rsidRPr="005E6BFB">
        <w:t>Mothur</w:t>
      </w:r>
      <w:proofErr w:type="spellEnd"/>
      <w:r w:rsidRPr="005E6BFB">
        <w:t xml:space="preserve">. Amplicons were sequenced with an Illumina </w:t>
      </w:r>
      <w:proofErr w:type="spellStart"/>
      <w:r w:rsidRPr="005E6BFB">
        <w:t>MiSeq</w:t>
      </w:r>
      <w:proofErr w:type="spellEnd"/>
      <w:r w:rsidRPr="005E6BFB">
        <w:t>, sequences were denoised, taxonomically classified (</w:t>
      </w:r>
      <w:proofErr w:type="spellStart"/>
      <w:r w:rsidRPr="005E6BFB">
        <w:t>Greengenes</w:t>
      </w:r>
      <w:proofErr w:type="spellEnd"/>
      <w:r w:rsidRPr="005E6BFB">
        <w:t xml:space="preserve"> reference database), and clustered into 9</w:t>
      </w:r>
      <w:r>
        <w:t>7</w:t>
      </w:r>
      <w:r w:rsidRPr="005E6BFB">
        <w:t xml:space="preserve">%-similarity operational taxonomic units (OTUs) using </w:t>
      </w:r>
      <w:proofErr w:type="spellStart"/>
      <w:r w:rsidRPr="005E6BFB">
        <w:t>Mothur</w:t>
      </w:r>
      <w:proofErr w:type="spellEnd"/>
      <w:r w:rsidR="00B077CC">
        <w:t xml:space="preserve"> (42)</w:t>
      </w:r>
      <w:r w:rsidRPr="005E6BFB">
        <w:t xml:space="preserve">. </w:t>
      </w:r>
    </w:p>
    <w:sectPr w:rsidR="005E6BFB" w:rsidRPr="00B077CC" w:rsidSect="00621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56"/>
    <w:rsid w:val="001E03EC"/>
    <w:rsid w:val="0035325C"/>
    <w:rsid w:val="005E6BFB"/>
    <w:rsid w:val="00621FDD"/>
    <w:rsid w:val="007D3741"/>
    <w:rsid w:val="00835169"/>
    <w:rsid w:val="008A778A"/>
    <w:rsid w:val="00905591"/>
    <w:rsid w:val="00B077CC"/>
    <w:rsid w:val="00C942AC"/>
    <w:rsid w:val="00CA6089"/>
    <w:rsid w:val="00D42220"/>
    <w:rsid w:val="00E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29EA"/>
  <w15:chartTrackingRefBased/>
  <w15:docId w15:val="{AF97554A-4F63-471D-9606-36C32E0A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F6F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6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F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F5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56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7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mi, Rachel Henry</dc:creator>
  <cp:keywords/>
  <dc:description/>
  <cp:lastModifiedBy>Bonami, Rachel Henry</cp:lastModifiedBy>
  <cp:revision>3</cp:revision>
  <dcterms:created xsi:type="dcterms:W3CDTF">2021-03-10T13:58:00Z</dcterms:created>
  <dcterms:modified xsi:type="dcterms:W3CDTF">2021-03-1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2-24T15:57:4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ed0ffc0-6e3c-40da-a94c-a1ef588b71df</vt:lpwstr>
  </property>
  <property fmtid="{D5CDD505-2E9C-101B-9397-08002B2CF9AE}" pid="8" name="MSIP_Label_792c8cef-6f2b-4af1-b4ac-d815ff795cd6_ContentBits">
    <vt:lpwstr>0</vt:lpwstr>
  </property>
</Properties>
</file>